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F6F0B3" w14:textId="77777777" w:rsidR="00C92961" w:rsidRPr="005138AD" w:rsidRDefault="00C92961" w:rsidP="00C92961">
      <w:pPr>
        <w:spacing w:line="440" w:lineRule="exact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  <w:proofErr w:type="gramStart"/>
      <w:r w:rsidRPr="005138AD">
        <w:rPr>
          <w:rFonts w:ascii="Times New Roman" w:hAnsi="Times New Roman" w:cs="Times New Roman" w:hint="eastAsia"/>
          <w:sz w:val="18"/>
          <w:szCs w:val="18"/>
        </w:rPr>
        <w:t xml:space="preserve">S2 </w:t>
      </w:r>
      <w:r w:rsidRPr="005138AD">
        <w:rPr>
          <w:rFonts w:ascii="Times New Roman" w:hAnsi="Times New Roman" w:cs="Times New Roman"/>
          <w:sz w:val="18"/>
          <w:szCs w:val="18"/>
        </w:rPr>
        <w:t>Table</w:t>
      </w:r>
      <w:r w:rsidRPr="005138A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138AD">
        <w:rPr>
          <w:rFonts w:ascii="Times New Roman" w:hAnsi="Times New Roman" w:cs="Times New Roman"/>
          <w:sz w:val="18"/>
          <w:szCs w:val="18"/>
        </w:rPr>
        <w:t>1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proofErr w:type="gramEnd"/>
      <w:r w:rsidRPr="005138AD">
        <w:rPr>
          <w:rFonts w:ascii="Times New Roman" w:hAnsi="Times New Roman" w:cs="Times New Roman"/>
          <w:sz w:val="18"/>
          <w:szCs w:val="18"/>
        </w:rPr>
        <w:t xml:space="preserve"> State classification and range division of each node in the BBN-ES</w:t>
      </w:r>
      <w:r w:rsidRPr="005138AD">
        <w:rPr>
          <w:rFonts w:ascii="Times New Roman" w:hAnsi="Times New Roman" w:cs="Times New Roman" w:hint="eastAsia"/>
          <w:sz w:val="18"/>
          <w:szCs w:val="18"/>
        </w:rPr>
        <w:t>s</w:t>
      </w:r>
      <w:r w:rsidRPr="005138AD">
        <w:rPr>
          <w:rFonts w:ascii="Times New Roman" w:hAnsi="Times New Roman" w:cs="Times New Roman"/>
          <w:sz w:val="18"/>
          <w:szCs w:val="18"/>
        </w:rPr>
        <w:t xml:space="preserve"> Model in 2000</w:t>
      </w:r>
    </w:p>
    <w:tbl>
      <w:tblPr>
        <w:tblStyle w:val="aa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198"/>
        <w:gridCol w:w="1427"/>
        <w:gridCol w:w="1427"/>
        <w:gridCol w:w="1427"/>
        <w:gridCol w:w="1427"/>
        <w:gridCol w:w="1616"/>
      </w:tblGrid>
      <w:tr w:rsidR="00C92961" w:rsidRPr="005138AD" w14:paraId="7A1AAAE7" w14:textId="77777777" w:rsidTr="00B07C10">
        <w:tc>
          <w:tcPr>
            <w:tcW w:w="1290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7CD693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Nodes</w:t>
            </w:r>
          </w:p>
        </w:tc>
        <w:tc>
          <w:tcPr>
            <w:tcW w:w="605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408D2F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State and scope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0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751E5C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Unit</w:t>
            </w:r>
          </w:p>
        </w:tc>
      </w:tr>
      <w:tr w:rsidR="00C92961" w:rsidRPr="005138AD" w14:paraId="673D4A26" w14:textId="77777777" w:rsidTr="00B07C10">
        <w:tc>
          <w:tcPr>
            <w:tcW w:w="12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1B46F1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D8276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2CCE7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B59EA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52EFE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highest</w:t>
            </w: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88D9B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2961" w:rsidRPr="005138AD" w14:paraId="2B53369A" w14:textId="77777777" w:rsidTr="00B07C10"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281A7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4A215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,606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0AE53C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606,3522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08EDF6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3522,12152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DD4ED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2152,47777]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E6AC8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People/km</w:t>
            </w:r>
            <w:r w:rsidRPr="005138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C92961" w:rsidRPr="005138AD" w14:paraId="37EAC882" w14:textId="77777777" w:rsidTr="00B07C10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7169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9D38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,1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192D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.44,4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BB726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4.2,8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2AEA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8.5,24.4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FB05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</w:p>
        </w:tc>
      </w:tr>
      <w:tr w:rsidR="00C92961" w:rsidRPr="005138AD" w14:paraId="75F2CCE7" w14:textId="77777777" w:rsidTr="00B07C10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F26D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recipitati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1936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549.6,708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0FBE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708.4,860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F823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860.9,1027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4A53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027.8,1478.3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5CC5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</w:tr>
      <w:tr w:rsidR="00C92961" w:rsidRPr="005138AD" w14:paraId="5D83BDA2" w14:textId="77777777" w:rsidTr="00B07C10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A3DD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Land Use</w:t>
            </w:r>
          </w:p>
        </w:tc>
        <w:tc>
          <w:tcPr>
            <w:tcW w:w="60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4F7F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cropland, forestland, grassland, waters, building, othe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7881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C92961" w:rsidRPr="005138AD" w14:paraId="63AB2A58" w14:textId="77777777" w:rsidTr="00B07C10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EE8B7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Temperatur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2676F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5.4,11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D495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1.8,13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2800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3.8,15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79F7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5.1,16.6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8DD35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</w:p>
        </w:tc>
      </w:tr>
      <w:tr w:rsidR="00C92961" w:rsidRPr="005138AD" w14:paraId="4B5BD989" w14:textId="77777777" w:rsidTr="00B07C10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67FB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Rainfall erosi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E53F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913.5,2965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6C4A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2965.1,4061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3AE2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4061.7,5388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2CE71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5388.8,9665.6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6C77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MJ·mm</w:t>
            </w:r>
            <w:proofErr w:type="spellEnd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/(</w:t>
            </w:r>
            <w:proofErr w:type="spellStart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ha·h·a</w:t>
            </w:r>
            <w:proofErr w:type="spellEnd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92961" w:rsidRPr="005138AD" w14:paraId="34B0F3E1" w14:textId="77777777" w:rsidTr="00B07C10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417A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Soil erosi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9D97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0.01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9381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010,0.01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9A0D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014,0.01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A490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018,0.021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F8DD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t·ha·h</w:t>
            </w:r>
            <w:proofErr w:type="spellEnd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/(</w:t>
            </w:r>
            <w:proofErr w:type="spellStart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ha·MJ·mm</w:t>
            </w:r>
            <w:proofErr w:type="spellEnd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92961" w:rsidRPr="005138AD" w14:paraId="765AB805" w14:textId="77777777" w:rsidTr="00B07C10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BE0F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AE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FE538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720.2,1030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96FC9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030.6,1138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2EB6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038.4,1200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DAE7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200.4,1269.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A124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</w:tr>
      <w:tr w:rsidR="00C92961" w:rsidRPr="005138AD" w14:paraId="797C827E" w14:textId="77777777" w:rsidTr="00B07C10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7EC5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NDVI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1539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,0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8F463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5,0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5B26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6,0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8AD5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7,1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F8E6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C92961" w:rsidRPr="005138AD" w14:paraId="171489D7" w14:textId="77777777" w:rsidTr="00B07C10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0E0A" w14:textId="31136D1D" w:rsidR="00C92961" w:rsidRPr="00D11BC6" w:rsidRDefault="00D11BC6" w:rsidP="00B07C10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D11BC6">
              <w:rPr>
                <w:rFonts w:ascii="Times New Roman" w:hAnsi="Times New Roman" w:cs="Times New Roman" w:hint="eastAsia"/>
                <w:color w:val="EE0000"/>
                <w:sz w:val="18"/>
                <w:szCs w:val="18"/>
              </w:rPr>
              <w:t>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6F9E" w14:textId="77777777" w:rsidR="00C92961" w:rsidRPr="00351E1F" w:rsidRDefault="00C92961" w:rsidP="00B07C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51E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0,30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065F" w14:textId="77777777" w:rsidR="00C92961" w:rsidRPr="00351E1F" w:rsidRDefault="00C92961" w:rsidP="00B07C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51E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30.3,75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E3BA9" w14:textId="77777777" w:rsidR="00C92961" w:rsidRPr="00351E1F" w:rsidRDefault="00C92961" w:rsidP="00B07C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51E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75.2,120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915F" w14:textId="77777777" w:rsidR="00C92961" w:rsidRPr="00351E1F" w:rsidRDefault="00C92961" w:rsidP="00B07C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51E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120.1,287.4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AE38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kg</w:t>
            </w:r>
          </w:p>
        </w:tc>
      </w:tr>
      <w:tr w:rsidR="00C92961" w:rsidRPr="005138AD" w14:paraId="69AA6D09" w14:textId="77777777" w:rsidTr="00B07C10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BB60" w14:textId="2ED3A6D1" w:rsidR="00C92961" w:rsidRPr="00D11BC6" w:rsidRDefault="00D11BC6" w:rsidP="00B07C10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D11BC6">
              <w:rPr>
                <w:rFonts w:ascii="Times New Roman" w:hAnsi="Times New Roman" w:cs="Times New Roman" w:hint="eastAsia"/>
                <w:color w:val="EE0000"/>
                <w:sz w:val="18"/>
                <w:szCs w:val="18"/>
              </w:rPr>
              <w:t>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032E" w14:textId="77777777" w:rsidR="00C92961" w:rsidRPr="00351E1F" w:rsidRDefault="00C92961" w:rsidP="00B07C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51E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0,192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C31D" w14:textId="77777777" w:rsidR="00C92961" w:rsidRPr="00351E1F" w:rsidRDefault="00C92961" w:rsidP="00B07C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51E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192.6,467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33B6" w14:textId="77777777" w:rsidR="00C92961" w:rsidRPr="00351E1F" w:rsidRDefault="00C92961" w:rsidP="00B07C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51E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467.7,742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907A" w14:textId="77777777" w:rsidR="00C92961" w:rsidRPr="00351E1F" w:rsidRDefault="00C92961" w:rsidP="00B07C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51E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724.9,1761.1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7D79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kg</w:t>
            </w:r>
          </w:p>
        </w:tc>
      </w:tr>
      <w:tr w:rsidR="00C92961" w:rsidRPr="005138AD" w14:paraId="6CC1B3AE" w14:textId="77777777" w:rsidTr="00B07C10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E98E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HQ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CD05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,0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09E4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4,0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B37D5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6,0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9D593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8,1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33128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C92961" w:rsidRPr="005138AD" w14:paraId="25BCA02E" w14:textId="77777777" w:rsidTr="00B07C10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067B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5138AD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88A8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,27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650D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27.0,102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A39F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02.6,275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0D5C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275.5,1382.8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7357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kt</w:t>
            </w:r>
            <w:proofErr w:type="spellEnd"/>
          </w:p>
        </w:tc>
      </w:tr>
      <w:tr w:rsidR="00C92961" w:rsidRPr="005138AD" w14:paraId="7A9FE34B" w14:textId="77777777" w:rsidTr="00B07C10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DACE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BDF5D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,364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B40D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3640,677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1238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6776,840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AA5C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8404,13353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B7839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C92961" w:rsidRPr="005138AD" w14:paraId="72C2B8B5" w14:textId="77777777" w:rsidTr="00B07C10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A41D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W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CDB8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,295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D5E0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295.4,437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B789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437.1,598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CF59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598.9,1036.1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553B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</w:tr>
      <w:tr w:rsidR="00C92961" w:rsidRPr="005138AD" w14:paraId="5AD98F9B" w14:textId="77777777" w:rsidTr="00B07C10"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 w14:paraId="3334F6C2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vAlign w:val="center"/>
          </w:tcPr>
          <w:p w14:paraId="11EB45D3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</w:t>
            </w:r>
            <w:r w:rsidRPr="005138AD">
              <w:rPr>
                <w:rFonts w:ascii="Times New Roman" w:hAnsi="Times New Roman" w:cs="Times New Roman" w:hint="eastAsia"/>
                <w:sz w:val="18"/>
                <w:szCs w:val="18"/>
              </w:rPr>
              <w:t>,151.7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vAlign w:val="center"/>
          </w:tcPr>
          <w:p w14:paraId="09E25EDC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5138AD">
              <w:rPr>
                <w:rFonts w:ascii="Times New Roman" w:hAnsi="Times New Roman" w:cs="Times New Roman" w:hint="eastAsia"/>
                <w:sz w:val="18"/>
                <w:szCs w:val="18"/>
              </w:rPr>
              <w:t>151.7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138AD">
              <w:rPr>
                <w:rFonts w:ascii="Times New Roman" w:hAnsi="Times New Roman" w:cs="Times New Roman" w:hint="eastAsia"/>
                <w:sz w:val="18"/>
                <w:szCs w:val="18"/>
              </w:rPr>
              <w:t>338.1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vAlign w:val="center"/>
          </w:tcPr>
          <w:p w14:paraId="4C5DE208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5138AD">
              <w:rPr>
                <w:rFonts w:ascii="Times New Roman" w:hAnsi="Times New Roman" w:cs="Times New Roman" w:hint="eastAsia"/>
                <w:sz w:val="18"/>
                <w:szCs w:val="18"/>
              </w:rPr>
              <w:t>338.1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138AD">
              <w:rPr>
                <w:rFonts w:ascii="Times New Roman" w:hAnsi="Times New Roman" w:cs="Times New Roman" w:hint="eastAsia"/>
                <w:sz w:val="18"/>
                <w:szCs w:val="18"/>
              </w:rPr>
              <w:t>387.1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vAlign w:val="center"/>
          </w:tcPr>
          <w:p w14:paraId="48B52B04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5138AD">
              <w:rPr>
                <w:rFonts w:ascii="Times New Roman" w:hAnsi="Times New Roman" w:cs="Times New Roman" w:hint="eastAsia"/>
                <w:sz w:val="18"/>
                <w:szCs w:val="18"/>
              </w:rPr>
              <w:t>387.1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138AD">
              <w:rPr>
                <w:rFonts w:ascii="Times New Roman" w:hAnsi="Times New Roman" w:cs="Times New Roman" w:hint="eastAsia"/>
                <w:sz w:val="18"/>
                <w:szCs w:val="18"/>
              </w:rPr>
              <w:t>525.7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vAlign w:val="center"/>
          </w:tcPr>
          <w:p w14:paraId="694017AF" w14:textId="77777777" w:rsidR="00C92961" w:rsidRPr="005138AD" w:rsidRDefault="00C92961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</w:tbl>
    <w:p w14:paraId="18CC8ADD" w14:textId="77777777" w:rsidR="004F2B34" w:rsidRDefault="004F2B34">
      <w:bookmarkStart w:id="0" w:name="_GoBack"/>
      <w:bookmarkEnd w:id="0"/>
    </w:p>
    <w:sectPr w:rsidR="004F2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24B0DE" w14:textId="77777777" w:rsidR="00D01DBF" w:rsidRDefault="00D01DBF" w:rsidP="00D11BC6">
      <w:r>
        <w:separator/>
      </w:r>
    </w:p>
  </w:endnote>
  <w:endnote w:type="continuationSeparator" w:id="0">
    <w:p w14:paraId="141582F5" w14:textId="77777777" w:rsidR="00D01DBF" w:rsidRDefault="00D01DBF" w:rsidP="00D11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D199B9" w14:textId="77777777" w:rsidR="00D01DBF" w:rsidRDefault="00D01DBF" w:rsidP="00D11BC6">
      <w:r>
        <w:separator/>
      </w:r>
    </w:p>
  </w:footnote>
  <w:footnote w:type="continuationSeparator" w:id="0">
    <w:p w14:paraId="35855F1B" w14:textId="77777777" w:rsidR="00D01DBF" w:rsidRDefault="00D01DBF" w:rsidP="00D11B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961"/>
    <w:rsid w:val="00351E1F"/>
    <w:rsid w:val="004F2B34"/>
    <w:rsid w:val="0081599B"/>
    <w:rsid w:val="009A027E"/>
    <w:rsid w:val="00BE2B84"/>
    <w:rsid w:val="00C92961"/>
    <w:rsid w:val="00D01DBF"/>
    <w:rsid w:val="00D11BC6"/>
    <w:rsid w:val="00DE5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5377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2961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Char"/>
    <w:uiPriority w:val="9"/>
    <w:qFormat/>
    <w:rsid w:val="00C929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929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929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9296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9296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9296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9296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92961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92961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9296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C929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C929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C92961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C92961"/>
    <w:rPr>
      <w:rFonts w:cstheme="majorBidi"/>
      <w:color w:val="2F5496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C92961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C92961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C92961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C929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C929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C92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9296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C929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92961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Char1">
    <w:name w:val="引用 Char"/>
    <w:basedOn w:val="a0"/>
    <w:link w:val="a5"/>
    <w:uiPriority w:val="29"/>
    <w:rsid w:val="00C9296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92961"/>
    <w:pPr>
      <w:ind w:left="720"/>
      <w:contextualSpacing/>
    </w:pPr>
    <w:rPr>
      <w:szCs w:val="22"/>
    </w:rPr>
  </w:style>
  <w:style w:type="character" w:styleId="a7">
    <w:name w:val="Intense Emphasis"/>
    <w:basedOn w:val="a0"/>
    <w:uiPriority w:val="21"/>
    <w:qFormat/>
    <w:rsid w:val="00C92961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929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Char2">
    <w:name w:val="明显引用 Char"/>
    <w:basedOn w:val="a0"/>
    <w:link w:val="a8"/>
    <w:uiPriority w:val="30"/>
    <w:rsid w:val="00C92961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C92961"/>
    <w:rPr>
      <w:b/>
      <w:bCs/>
      <w:smallCaps/>
      <w:color w:val="2F5496" w:themeColor="accent1" w:themeShade="BF"/>
      <w:spacing w:val="5"/>
    </w:rPr>
  </w:style>
  <w:style w:type="table" w:styleId="aa">
    <w:name w:val="Table Grid"/>
    <w:qFormat/>
    <w:rsid w:val="00C92961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b">
    <w:name w:val="header"/>
    <w:basedOn w:val="a"/>
    <w:link w:val="Char3"/>
    <w:uiPriority w:val="99"/>
    <w:unhideWhenUsed/>
    <w:rsid w:val="00D11B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b"/>
    <w:uiPriority w:val="99"/>
    <w:rsid w:val="00D11BC6"/>
    <w:rPr>
      <w:sz w:val="18"/>
      <w:szCs w:val="18"/>
    </w:rPr>
  </w:style>
  <w:style w:type="paragraph" w:styleId="ac">
    <w:name w:val="footer"/>
    <w:basedOn w:val="a"/>
    <w:link w:val="Char4"/>
    <w:uiPriority w:val="99"/>
    <w:unhideWhenUsed/>
    <w:rsid w:val="00D11B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c"/>
    <w:uiPriority w:val="99"/>
    <w:rsid w:val="00D11BC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2961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Char"/>
    <w:uiPriority w:val="9"/>
    <w:qFormat/>
    <w:rsid w:val="00C929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929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929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9296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9296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9296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9296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92961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92961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9296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C929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C929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C92961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C92961"/>
    <w:rPr>
      <w:rFonts w:cstheme="majorBidi"/>
      <w:color w:val="2F5496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C92961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C92961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C92961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C929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C929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C92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9296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C929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92961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Char1">
    <w:name w:val="引用 Char"/>
    <w:basedOn w:val="a0"/>
    <w:link w:val="a5"/>
    <w:uiPriority w:val="29"/>
    <w:rsid w:val="00C9296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92961"/>
    <w:pPr>
      <w:ind w:left="720"/>
      <w:contextualSpacing/>
    </w:pPr>
    <w:rPr>
      <w:szCs w:val="22"/>
    </w:rPr>
  </w:style>
  <w:style w:type="character" w:styleId="a7">
    <w:name w:val="Intense Emphasis"/>
    <w:basedOn w:val="a0"/>
    <w:uiPriority w:val="21"/>
    <w:qFormat/>
    <w:rsid w:val="00C92961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929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Char2">
    <w:name w:val="明显引用 Char"/>
    <w:basedOn w:val="a0"/>
    <w:link w:val="a8"/>
    <w:uiPriority w:val="30"/>
    <w:rsid w:val="00C92961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C92961"/>
    <w:rPr>
      <w:b/>
      <w:bCs/>
      <w:smallCaps/>
      <w:color w:val="2F5496" w:themeColor="accent1" w:themeShade="BF"/>
      <w:spacing w:val="5"/>
    </w:rPr>
  </w:style>
  <w:style w:type="table" w:styleId="aa">
    <w:name w:val="Table Grid"/>
    <w:qFormat/>
    <w:rsid w:val="00C92961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b">
    <w:name w:val="header"/>
    <w:basedOn w:val="a"/>
    <w:link w:val="Char3"/>
    <w:uiPriority w:val="99"/>
    <w:unhideWhenUsed/>
    <w:rsid w:val="00D11B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b"/>
    <w:uiPriority w:val="99"/>
    <w:rsid w:val="00D11BC6"/>
    <w:rPr>
      <w:sz w:val="18"/>
      <w:szCs w:val="18"/>
    </w:rPr>
  </w:style>
  <w:style w:type="paragraph" w:styleId="ac">
    <w:name w:val="footer"/>
    <w:basedOn w:val="a"/>
    <w:link w:val="Char4"/>
    <w:uiPriority w:val="99"/>
    <w:unhideWhenUsed/>
    <w:rsid w:val="00D11B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c"/>
    <w:uiPriority w:val="99"/>
    <w:rsid w:val="00D11B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iang li</dc:creator>
  <cp:keywords/>
  <dc:description/>
  <cp:lastModifiedBy>Administrator</cp:lastModifiedBy>
  <cp:revision>3</cp:revision>
  <dcterms:created xsi:type="dcterms:W3CDTF">2026-04-04T07:21:00Z</dcterms:created>
  <dcterms:modified xsi:type="dcterms:W3CDTF">2026-04-17T02:40:00Z</dcterms:modified>
</cp:coreProperties>
</file>